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3D7" w:rsidRPr="00616C76" w:rsidRDefault="001B63D7" w:rsidP="001B63D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fr-FR"/>
        </w:rPr>
      </w:pPr>
      <w:proofErr w:type="spellStart"/>
      <w:r w:rsidRPr="00616C7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fr-FR"/>
        </w:rPr>
        <w:t>Supplementary</w:t>
      </w:r>
      <w:proofErr w:type="spellEnd"/>
      <w:r w:rsidRPr="00616C7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fr-FR"/>
        </w:rPr>
        <w:t xml:space="preserve"> </w:t>
      </w:r>
      <w:proofErr w:type="spellStart"/>
      <w:r w:rsidRPr="00616C7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fr-FR"/>
        </w:rPr>
        <w:t>material</w:t>
      </w:r>
      <w:proofErr w:type="spellEnd"/>
      <w:r w:rsidRPr="00616C7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fr-FR"/>
        </w:rPr>
        <w:t xml:space="preserve"> 4</w:t>
      </w:r>
    </w:p>
    <w:p w:rsidR="001B63D7" w:rsidRDefault="001B63D7" w:rsidP="001B63D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18787B" w:rsidRDefault="0018787B" w:rsidP="001B63D7">
      <w:pPr>
        <w:spacing w:after="0" w:line="240" w:lineRule="auto"/>
        <w:ind w:firstLine="708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proofErr w:type="spellStart"/>
      <w:proofErr w:type="gram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Definitions</w:t>
      </w:r>
      <w:proofErr w:type="spellEnd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:</w:t>
      </w:r>
      <w:proofErr w:type="gramEnd"/>
    </w:p>
    <w:p w:rsidR="001B63D7" w:rsidRPr="0018787B" w:rsidRDefault="001B63D7" w:rsidP="001B63D7">
      <w:pPr>
        <w:spacing w:after="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18787B" w:rsidRPr="0018787B" w:rsidRDefault="0018787B" w:rsidP="001B63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rue</w:t>
      </w:r>
      <w:proofErr w:type="spellEnd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Positives (TP</w:t>
      </w:r>
      <w:proofErr w:type="gram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)</w:t>
      </w:r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:</w:t>
      </w:r>
      <w:proofErr w:type="gram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eople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with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high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anxiety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n </w:t>
      </w:r>
      <w:proofErr w:type="spellStart"/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>both</w:t>
      </w:r>
      <w:proofErr w:type="spellEnd"/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he </w:t>
      </w:r>
      <w:r w:rsidR="00C92F0F">
        <w:rPr>
          <w:rFonts w:ascii="Times New Roman" w:hAnsi="Times New Roman" w:cs="Times New Roman"/>
          <w:sz w:val="24"/>
          <w:szCs w:val="24"/>
          <w:lang w:val="en-US"/>
        </w:rPr>
        <w:t>State-Trait Anxiety Inventory-State</w:t>
      </w:r>
      <w:r w:rsidR="008D7D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8D7D81">
        <w:rPr>
          <w:rFonts w:ascii="Times New Roman" w:hAnsi="Times New Roman" w:cs="Times New Roman"/>
          <w:sz w:val="24"/>
          <w:szCs w:val="24"/>
          <w:lang w:val="en-US"/>
        </w:rPr>
        <w:t>scale</w:t>
      </w:r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nd the short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scale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:rsidR="0018787B" w:rsidRPr="0018787B" w:rsidRDefault="0018787B" w:rsidP="001B63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False </w:t>
      </w:r>
      <w:proofErr w:type="spell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Negatives</w:t>
      </w:r>
      <w:proofErr w:type="spellEnd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(FN</w:t>
      </w:r>
      <w:proofErr w:type="gram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)</w:t>
      </w:r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:</w:t>
      </w:r>
      <w:proofErr w:type="gram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eop</w:t>
      </w:r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le </w:t>
      </w:r>
      <w:proofErr w:type="spellStart"/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>with</w:t>
      </w:r>
      <w:proofErr w:type="spellEnd"/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high </w:t>
      </w:r>
      <w:proofErr w:type="spellStart"/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>anxiety</w:t>
      </w:r>
      <w:proofErr w:type="spellEnd"/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n the </w:t>
      </w:r>
      <w:r w:rsidR="00C92F0F">
        <w:rPr>
          <w:rFonts w:ascii="Times New Roman" w:hAnsi="Times New Roman" w:cs="Times New Roman"/>
          <w:sz w:val="24"/>
          <w:szCs w:val="24"/>
          <w:lang w:val="en-US"/>
        </w:rPr>
        <w:t>State-Trait Anxiety Inventory-State</w:t>
      </w:r>
      <w:r w:rsidR="008D7D81">
        <w:rPr>
          <w:rFonts w:ascii="Times New Roman" w:hAnsi="Times New Roman" w:cs="Times New Roman"/>
          <w:sz w:val="24"/>
          <w:szCs w:val="24"/>
          <w:lang w:val="en-US"/>
        </w:rPr>
        <w:t xml:space="preserve"> scale</w:t>
      </w:r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but not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detected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by the short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scale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:rsidR="0018787B" w:rsidRPr="0018787B" w:rsidRDefault="0018787B" w:rsidP="001B63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rue</w:t>
      </w:r>
      <w:proofErr w:type="spellEnd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proofErr w:type="spell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Negatives</w:t>
      </w:r>
      <w:proofErr w:type="spellEnd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(TN</w:t>
      </w:r>
      <w:proofErr w:type="gram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)</w:t>
      </w:r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:</w:t>
      </w:r>
      <w:proofErr w:type="gram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eople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with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low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anxiety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n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both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ests.</w:t>
      </w:r>
    </w:p>
    <w:p w:rsidR="0018787B" w:rsidRPr="0018787B" w:rsidRDefault="0018787B" w:rsidP="001B63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False Positives (FP</w:t>
      </w:r>
      <w:proofErr w:type="gram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)</w:t>
      </w:r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>:</w:t>
      </w:r>
      <w:proofErr w:type="gramEnd"/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eople not </w:t>
      </w:r>
      <w:proofErr w:type="spellStart"/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>anxious</w:t>
      </w:r>
      <w:proofErr w:type="spellEnd"/>
      <w:r w:rsidR="00C92F0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n the </w:t>
      </w:r>
      <w:r w:rsidR="00C92F0F">
        <w:rPr>
          <w:rFonts w:ascii="Times New Roman" w:hAnsi="Times New Roman" w:cs="Times New Roman"/>
          <w:sz w:val="24"/>
          <w:szCs w:val="24"/>
          <w:lang w:val="en-US"/>
        </w:rPr>
        <w:t>State-Trait Anxiety Inventory-State</w:t>
      </w:r>
      <w:r w:rsidR="008D7D81">
        <w:rPr>
          <w:rFonts w:ascii="Times New Roman" w:hAnsi="Times New Roman" w:cs="Times New Roman"/>
          <w:sz w:val="24"/>
          <w:szCs w:val="24"/>
          <w:lang w:val="en-US"/>
        </w:rPr>
        <w:t xml:space="preserve"> scale</w:t>
      </w:r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but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wrongly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identified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s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anxious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by the short </w:t>
      </w:r>
      <w:proofErr w:type="spellStart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scale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:rsidR="00803CA6" w:rsidRDefault="00803CA6" w:rsidP="001B63D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803CA6" w:rsidRDefault="00803CA6" w:rsidP="001B63D7">
      <w:pPr>
        <w:spacing w:after="0" w:line="240" w:lineRule="auto"/>
        <w:ind w:firstLine="708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r w:rsidRPr="00803CA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he methods used to </w:t>
      </w:r>
      <w:r w:rsidR="001B63D7" w:rsidRPr="00803CA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alculate:</w:t>
      </w:r>
    </w:p>
    <w:p w:rsidR="001B63D7" w:rsidRPr="00803CA6" w:rsidRDefault="001B63D7" w:rsidP="001B63D7">
      <w:pPr>
        <w:spacing w:after="0" w:line="240" w:lineRule="auto"/>
        <w:ind w:firstLine="708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18787B" w:rsidRPr="0018787B" w:rsidRDefault="0018787B" w:rsidP="001B63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Sensitivity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= TP / (TP + FN)</w:t>
      </w:r>
    </w:p>
    <w:p w:rsidR="0018787B" w:rsidRPr="0018787B" w:rsidRDefault="0018787B" w:rsidP="001B63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18787B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Specificity</w:t>
      </w:r>
      <w:proofErr w:type="spellEnd"/>
      <w:r w:rsidRPr="0018787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= TN / (TN + FP)</w:t>
      </w:r>
    </w:p>
    <w:p w:rsidR="00A82B43" w:rsidRDefault="00CD0A51"/>
    <w:p w:rsidR="00803CA6" w:rsidRDefault="00803CA6"/>
    <w:sectPr w:rsidR="00803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630AE"/>
    <w:multiLevelType w:val="multilevel"/>
    <w:tmpl w:val="8876A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40295D"/>
    <w:multiLevelType w:val="multilevel"/>
    <w:tmpl w:val="08144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7F08A3"/>
    <w:multiLevelType w:val="multilevel"/>
    <w:tmpl w:val="3182B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821D70"/>
    <w:multiLevelType w:val="hybridMultilevel"/>
    <w:tmpl w:val="3140CB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0C6D17"/>
    <w:multiLevelType w:val="hybridMultilevel"/>
    <w:tmpl w:val="BB02D4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87B"/>
    <w:rsid w:val="0018787B"/>
    <w:rsid w:val="001B63D7"/>
    <w:rsid w:val="004056FD"/>
    <w:rsid w:val="00616C76"/>
    <w:rsid w:val="006713A8"/>
    <w:rsid w:val="00803CA6"/>
    <w:rsid w:val="008D7D81"/>
    <w:rsid w:val="00A52F71"/>
    <w:rsid w:val="00C10705"/>
    <w:rsid w:val="00C92F0F"/>
    <w:rsid w:val="00DE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2143E"/>
  <w15:chartTrackingRefBased/>
  <w15:docId w15:val="{7C3A5FC7-FA8F-40C0-99E7-B122F25B9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7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18787B"/>
    <w:rPr>
      <w:b/>
      <w:bCs/>
    </w:rPr>
  </w:style>
  <w:style w:type="character" w:styleId="Accentuation">
    <w:name w:val="Emphasis"/>
    <w:basedOn w:val="Policepardfaut"/>
    <w:uiPriority w:val="20"/>
    <w:qFormat/>
    <w:rsid w:val="0018787B"/>
    <w:rPr>
      <w:i/>
      <w:iCs/>
    </w:rPr>
  </w:style>
  <w:style w:type="paragraph" w:styleId="Paragraphedeliste">
    <w:name w:val="List Paragraph"/>
    <w:basedOn w:val="Normal"/>
    <w:uiPriority w:val="34"/>
    <w:qFormat/>
    <w:rsid w:val="001878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D72EA-AB06-47F5-9771-33721002A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N Adrien</dc:creator>
  <cp:keywords/>
  <dc:description/>
  <cp:lastModifiedBy>EVIN Adrien</cp:lastModifiedBy>
  <cp:revision>6</cp:revision>
  <dcterms:created xsi:type="dcterms:W3CDTF">2025-05-05T07:33:00Z</dcterms:created>
  <dcterms:modified xsi:type="dcterms:W3CDTF">2025-05-16T14:47:00Z</dcterms:modified>
</cp:coreProperties>
</file>